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30E" w:rsidRDefault="0047530E" w:rsidP="0047530E">
      <w:pPr>
        <w:rPr>
          <w:rFonts w:ascii="Times New Roman" w:hAnsi="Times New Roman"/>
          <w:color w:val="FF0000"/>
          <w:sz w:val="24"/>
        </w:rPr>
      </w:pPr>
      <w:proofErr w:type="gramStart"/>
      <w:r w:rsidRPr="00DD4F85">
        <w:rPr>
          <w:rFonts w:ascii="Times New Roman" w:hAnsi="Times New Roman"/>
          <w:b/>
          <w:sz w:val="24"/>
        </w:rPr>
        <w:t>S</w:t>
      </w:r>
      <w:r w:rsidR="005F18A4">
        <w:rPr>
          <w:rFonts w:ascii="Times New Roman" w:hAnsi="Times New Roman"/>
          <w:b/>
          <w:sz w:val="24"/>
        </w:rPr>
        <w:t>5</w:t>
      </w:r>
      <w:r w:rsidRPr="00F84947">
        <w:rPr>
          <w:rFonts w:ascii="Times New Roman" w:hAnsi="Times New Roman"/>
          <w:b/>
          <w:sz w:val="24"/>
        </w:rPr>
        <w:t xml:space="preserve"> </w:t>
      </w:r>
      <w:r w:rsidRPr="00E37D6A">
        <w:rPr>
          <w:rFonts w:ascii="Times New Roman" w:hAnsi="Times New Roman"/>
          <w:b/>
          <w:sz w:val="24"/>
        </w:rPr>
        <w:t>Table</w:t>
      </w:r>
      <w:r w:rsidRPr="00DD4F85">
        <w:rPr>
          <w:rFonts w:ascii="Times New Roman" w:hAnsi="Times New Roman"/>
          <w:b/>
          <w:sz w:val="24"/>
        </w:rPr>
        <w:t>.</w:t>
      </w:r>
      <w:proofErr w:type="gramEnd"/>
      <w:r w:rsidRPr="00DD4F85">
        <w:rPr>
          <w:rFonts w:ascii="Times New Roman" w:hAnsi="Times New Roman"/>
          <w:b/>
          <w:sz w:val="24"/>
        </w:rPr>
        <w:t xml:space="preserve"> </w:t>
      </w:r>
      <w:r w:rsidRPr="00E37D6A">
        <w:rPr>
          <w:rFonts w:ascii="Times New Roman" w:hAnsi="Times New Roman"/>
          <w:b/>
          <w:sz w:val="24"/>
        </w:rPr>
        <w:t>Shell</w:t>
      </w:r>
      <w:r>
        <w:rPr>
          <w:rFonts w:ascii="Times New Roman" w:hAnsi="Times New Roman"/>
          <w:b/>
          <w:sz w:val="24"/>
        </w:rPr>
        <w:t xml:space="preserve"> </w:t>
      </w:r>
      <w:r w:rsidRPr="00E37D6A">
        <w:rPr>
          <w:rFonts w:ascii="Times New Roman" w:hAnsi="Times New Roman"/>
          <w:b/>
          <w:sz w:val="24"/>
        </w:rPr>
        <w:t>mound percent contribution of individual taxa.</w:t>
      </w:r>
      <w:r>
        <w:rPr>
          <w:rFonts w:ascii="Times New Roman" w:hAnsi="Times New Roman"/>
          <w:sz w:val="24"/>
        </w:rPr>
        <w:t xml:space="preserve"> Only taxa that contribute at least 1.0% of the Total Production are included. Taxa are sorted by percent contribution to Total Production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3296"/>
        <w:gridCol w:w="6"/>
        <w:gridCol w:w="900"/>
        <w:gridCol w:w="6"/>
        <w:gridCol w:w="1329"/>
        <w:gridCol w:w="15"/>
        <w:gridCol w:w="1710"/>
        <w:gridCol w:w="1098"/>
      </w:tblGrid>
      <w:tr w:rsidR="0047530E" w:rsidRPr="00B74766" w:rsidTr="00CE20FE">
        <w:trPr>
          <w:trHeight w:val="48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47530E" w:rsidRPr="00B74766" w:rsidRDefault="0047530E" w:rsidP="005519AA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Platform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47530E" w:rsidRPr="00B74766" w:rsidRDefault="0047530E" w:rsidP="005519AA">
            <w:pPr>
              <w:contextualSpacing w:val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Taxon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47530E" w:rsidRPr="00B74766" w:rsidRDefault="0047530E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Biomass</w:t>
            </w:r>
          </w:p>
        </w:tc>
        <w:tc>
          <w:tcPr>
            <w:tcW w:w="1329" w:type="dxa"/>
            <w:shd w:val="clear" w:color="auto" w:fill="auto"/>
            <w:vAlign w:val="bottom"/>
            <w:hideMark/>
          </w:tcPr>
          <w:p w:rsidR="0047530E" w:rsidRPr="00B74766" w:rsidRDefault="0047530E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Somatic Production</w:t>
            </w:r>
          </w:p>
        </w:tc>
        <w:tc>
          <w:tcPr>
            <w:tcW w:w="1725" w:type="dxa"/>
            <w:gridSpan w:val="2"/>
            <w:shd w:val="clear" w:color="auto" w:fill="auto"/>
            <w:vAlign w:val="bottom"/>
            <w:hideMark/>
          </w:tcPr>
          <w:p w:rsidR="0047530E" w:rsidRPr="00B74766" w:rsidRDefault="0047530E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Recruitment  Production</w:t>
            </w:r>
          </w:p>
        </w:tc>
        <w:tc>
          <w:tcPr>
            <w:tcW w:w="1098" w:type="dxa"/>
            <w:shd w:val="clear" w:color="auto" w:fill="auto"/>
            <w:vAlign w:val="bottom"/>
            <w:hideMark/>
          </w:tcPr>
          <w:p w:rsidR="0047530E" w:rsidRPr="00B74766" w:rsidRDefault="0047530E" w:rsidP="005519AA">
            <w:pPr>
              <w:contextualSpacing w:val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bidi="ar-SA"/>
              </w:rPr>
              <w:t>Total Production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Irene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2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8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aurin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7.2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ordid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xylebius pi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inniger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idalgo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9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5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5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9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7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7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ordid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arvest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1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axicol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7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9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0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4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zacentr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hlorosti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4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enblatt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ermosa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3.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0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0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2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4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hlorosti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axicol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7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Zaniolepis frenat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Holly</w:t>
            </w:r>
          </w:p>
          <w:p w:rsidR="00CE20FE" w:rsidRPr="00E37D6A" w:rsidRDefault="00CE20FE" w:rsidP="00CE20FE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aurin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4.8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2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Rathbunella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6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dalli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auricul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ordid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inniger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Hexagrammos decagramm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ubriv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erluccius produ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ace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ilda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6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9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2.4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0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5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ntomela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race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0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1.8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2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4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ymatogaster aggregat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hlorosti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ystin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Gail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1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0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erluccius produ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enblatt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6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axicol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0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Torpedo californic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imulator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8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acdonald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icrostomus pacific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3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hlorosti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dith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a guttata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9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7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4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2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5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5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Rhinogobiops nicholsi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lly</w:t>
            </w:r>
          </w:p>
          <w:p w:rsidR="00CE20FE" w:rsidRPr="00E37D6A" w:rsidRDefault="00CE20FE" w:rsidP="00CE20FE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0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7.7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1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5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0.4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7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8.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8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4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296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jordani</w:t>
            </w:r>
          </w:p>
        </w:tc>
        <w:tc>
          <w:tcPr>
            <w:tcW w:w="912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8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llen</w:t>
            </w: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emicinc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3.7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1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5.7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Ophiodon elong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7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9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Citharichthys spp.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1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opkins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6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umbros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5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pp.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6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7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7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mini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8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Rathbunella allen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4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3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paucispini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ubrivinc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9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ace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1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 w:val="restart"/>
            <w:shd w:val="clear" w:color="auto" w:fill="auto"/>
            <w:noWrap/>
            <w:hideMark/>
          </w:tcPr>
          <w:p w:rsidR="00CE20FE" w:rsidRPr="00E37D6A" w:rsidRDefault="00CE20FE" w:rsidP="00CE20FE">
            <w:pPr>
              <w:contextualSpacing w:val="0"/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bookmarkStart w:id="0" w:name="_GoBack" w:colFirst="0" w:colLast="0"/>
            <w:r w:rsidRPr="00E37D6A"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  <w:t>Eureka</w:t>
            </w:r>
          </w:p>
          <w:p w:rsidR="00CE20FE" w:rsidRPr="00E37D6A" w:rsidRDefault="00CE20FE" w:rsidP="00CE20FE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 </w:t>
            </w: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Microstomus pacific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0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8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9.0</w:t>
            </w:r>
          </w:p>
        </w:tc>
      </w:tr>
      <w:bookmarkEnd w:id="0"/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simulato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4.7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51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5.8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E37D6A" w:rsidRDefault="00CE20FE" w:rsidP="005519AA">
            <w:pPr>
              <w:rPr>
                <w:rFonts w:eastAsia="Times New Roman" w:cs="Arial"/>
                <w:b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rosenblatt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4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4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3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elong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6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1.2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Zoarcida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8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corpaenichthys marmor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5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9.6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Zaniolepis frenat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1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0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Zaniolepis spp.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4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8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3.4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helvomacula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9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proofErr w:type="spellStart"/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omu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6.8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7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2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ebastes chlorostictu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1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5</w:t>
            </w:r>
          </w:p>
        </w:tc>
      </w:tr>
      <w:tr w:rsidR="00CE20FE" w:rsidRPr="00B74766" w:rsidTr="00CE20FE">
        <w:trPr>
          <w:trHeight w:val="228"/>
        </w:trPr>
        <w:tc>
          <w:tcPr>
            <w:tcW w:w="1123" w:type="dxa"/>
            <w:vMerge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3302" w:type="dxa"/>
            <w:gridSpan w:val="2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bidi="ar-SA"/>
              </w:rPr>
              <w:t>Stichaeidae spp.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2</w:t>
            </w:r>
          </w:p>
        </w:tc>
        <w:tc>
          <w:tcPr>
            <w:tcW w:w="1350" w:type="dxa"/>
            <w:gridSpan w:val="3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0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8.0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:rsidR="00CE20FE" w:rsidRPr="00B74766" w:rsidRDefault="00CE20FE" w:rsidP="005519AA">
            <w:pPr>
              <w:contextualSpacing w:val="0"/>
              <w:jc w:val="center"/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</w:pPr>
            <w:r w:rsidRPr="00B74766">
              <w:rPr>
                <w:rFonts w:eastAsia="Times New Roman" w:cs="Arial"/>
                <w:color w:val="000000"/>
                <w:sz w:val="18"/>
                <w:szCs w:val="18"/>
                <w:lang w:bidi="ar-SA"/>
              </w:rPr>
              <w:t>1.4</w:t>
            </w:r>
          </w:p>
        </w:tc>
      </w:tr>
    </w:tbl>
    <w:p w:rsidR="00B0334A" w:rsidRDefault="00B0334A"/>
    <w:sectPr w:rsidR="00B0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30E"/>
    <w:rsid w:val="00434DE2"/>
    <w:rsid w:val="0047530E"/>
    <w:rsid w:val="005F18A4"/>
    <w:rsid w:val="00900449"/>
    <w:rsid w:val="00B0334A"/>
    <w:rsid w:val="00CE20FE"/>
    <w:rsid w:val="00E27838"/>
    <w:rsid w:val="00ED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0E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30E"/>
    <w:pPr>
      <w:contextualSpacing/>
    </w:pPr>
    <w:rPr>
      <w:rFonts w:ascii="Arial" w:hAnsi="Arial" w:cs="Times New Roman"/>
      <w:sz w:val="20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ccidental College</Company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C</dc:creator>
  <cp:lastModifiedBy>JTC</cp:lastModifiedBy>
  <cp:revision>3</cp:revision>
  <dcterms:created xsi:type="dcterms:W3CDTF">2015-01-12T20:04:00Z</dcterms:created>
  <dcterms:modified xsi:type="dcterms:W3CDTF">2015-06-03T22:51:00Z</dcterms:modified>
</cp:coreProperties>
</file>